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AC0AA" w14:textId="725FF274" w:rsidR="0078178B" w:rsidRDefault="0078178B">
      <w:pPr>
        <w:widowControl/>
        <w:jc w:val="left"/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2074"/>
        <w:gridCol w:w="1040"/>
        <w:gridCol w:w="1206"/>
      </w:tblGrid>
      <w:tr w:rsidR="0078178B" w:rsidRPr="0078178B" w14:paraId="7DADEBCB" w14:textId="77777777" w:rsidTr="0078178B">
        <w:trPr>
          <w:trHeight w:val="320"/>
        </w:trPr>
        <w:tc>
          <w:tcPr>
            <w:tcW w:w="43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9F73" w14:textId="313FA9C0" w:rsidR="0078178B" w:rsidRPr="0078178B" w:rsidRDefault="0078178B" w:rsidP="003116F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712A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7817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The number of cells</w:t>
            </w:r>
          </w:p>
        </w:tc>
      </w:tr>
      <w:tr w:rsidR="0078178B" w:rsidRPr="0078178B" w14:paraId="5D8DEBEF" w14:textId="77777777" w:rsidTr="0078178B">
        <w:trPr>
          <w:trHeight w:val="320"/>
        </w:trPr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D5F7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2B16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 da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DA56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 days</w:t>
            </w:r>
          </w:p>
        </w:tc>
      </w:tr>
      <w:tr w:rsidR="0078178B" w:rsidRPr="0078178B" w14:paraId="6B229C58" w14:textId="77777777" w:rsidTr="0078178B">
        <w:trPr>
          <w:trHeight w:val="3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FBC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el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5F4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67F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81</w:t>
            </w:r>
          </w:p>
        </w:tc>
      </w:tr>
      <w:tr w:rsidR="0078178B" w:rsidRPr="0078178B" w14:paraId="30172520" w14:textId="77777777" w:rsidTr="0078178B">
        <w:trPr>
          <w:trHeight w:val="3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D4BD61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71EACF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49E65B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</w:tr>
      <w:tr w:rsidR="0078178B" w:rsidRPr="0078178B" w14:paraId="182D48B3" w14:textId="77777777" w:rsidTr="0078178B">
        <w:trPr>
          <w:trHeight w:val="3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FDF7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cel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AF30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C911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</w:tr>
      <w:tr w:rsidR="0078178B" w:rsidRPr="0078178B" w14:paraId="0A35FA1E" w14:textId="77777777" w:rsidTr="0078178B">
        <w:trPr>
          <w:trHeight w:val="3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4AC55C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nocy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821516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FF5D0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3</w:t>
            </w:r>
          </w:p>
        </w:tc>
      </w:tr>
      <w:tr w:rsidR="0078178B" w:rsidRPr="0078178B" w14:paraId="1C590146" w14:textId="77777777" w:rsidTr="0078178B">
        <w:trPr>
          <w:trHeight w:val="3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044C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C8AD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725C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8178B" w:rsidRPr="0078178B" w14:paraId="06B77C5D" w14:textId="77777777" w:rsidTr="0078178B">
        <w:trPr>
          <w:trHeight w:val="310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2A9B5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853EFA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DB577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8</w:t>
            </w:r>
          </w:p>
        </w:tc>
      </w:tr>
      <w:tr w:rsidR="0078178B" w:rsidRPr="0078178B" w14:paraId="67C4541C" w14:textId="77777777" w:rsidTr="0078178B">
        <w:trPr>
          <w:trHeight w:val="320"/>
        </w:trPr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A9F14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 cel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8AF3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471A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817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 w:rsidR="0078178B" w:rsidRPr="0078178B" w14:paraId="11D6F63E" w14:textId="77777777" w:rsidTr="0078178B">
        <w:trPr>
          <w:trHeight w:val="31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A1B1" w14:textId="77777777" w:rsidR="0078178B" w:rsidRPr="0078178B" w:rsidRDefault="0078178B" w:rsidP="007817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81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bbreviations: </w:t>
            </w:r>
            <w:proofErr w:type="spellStart"/>
            <w:r w:rsidRPr="00781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Cs</w:t>
            </w:r>
            <w:proofErr w:type="spellEnd"/>
            <w:r w:rsidRPr="0078178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, conventional DCs</w:t>
            </w:r>
          </w:p>
        </w:tc>
      </w:tr>
    </w:tbl>
    <w:p w14:paraId="47A15D36" w14:textId="77777777" w:rsidR="00E30221" w:rsidRPr="00DD125A" w:rsidRDefault="00E30221"/>
    <w:sectPr w:rsidR="00E30221" w:rsidRPr="00DD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365B4" w14:textId="77777777" w:rsidR="00BC40B0" w:rsidRDefault="00BC40B0" w:rsidP="00B95157">
      <w:r>
        <w:separator/>
      </w:r>
    </w:p>
  </w:endnote>
  <w:endnote w:type="continuationSeparator" w:id="0">
    <w:p w14:paraId="51D8E5C1" w14:textId="77777777" w:rsidR="00BC40B0" w:rsidRDefault="00BC40B0" w:rsidP="00B95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200E4" w14:textId="77777777" w:rsidR="00BC40B0" w:rsidRDefault="00BC40B0" w:rsidP="00B95157">
      <w:r>
        <w:separator/>
      </w:r>
    </w:p>
  </w:footnote>
  <w:footnote w:type="continuationSeparator" w:id="0">
    <w:p w14:paraId="79A99612" w14:textId="77777777" w:rsidR="00BC40B0" w:rsidRDefault="00BC40B0" w:rsidP="00B95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1F38CF8-743B-4BA0-9E7B-7CCCB282B4D3}"/>
    <w:docVar w:name="KY_MEDREF_VERSION" w:val="3"/>
  </w:docVars>
  <w:rsids>
    <w:rsidRoot w:val="00B8792E"/>
    <w:rsid w:val="000D66CB"/>
    <w:rsid w:val="0013024B"/>
    <w:rsid w:val="001B4536"/>
    <w:rsid w:val="001D5F49"/>
    <w:rsid w:val="001E3789"/>
    <w:rsid w:val="003116F1"/>
    <w:rsid w:val="003B3E01"/>
    <w:rsid w:val="00462C2E"/>
    <w:rsid w:val="004B7842"/>
    <w:rsid w:val="00750BCF"/>
    <w:rsid w:val="0078178B"/>
    <w:rsid w:val="007A6141"/>
    <w:rsid w:val="008712A0"/>
    <w:rsid w:val="00883769"/>
    <w:rsid w:val="008D415C"/>
    <w:rsid w:val="0093517F"/>
    <w:rsid w:val="009463FC"/>
    <w:rsid w:val="009C011B"/>
    <w:rsid w:val="00A94F04"/>
    <w:rsid w:val="00AB513A"/>
    <w:rsid w:val="00B03341"/>
    <w:rsid w:val="00B8792E"/>
    <w:rsid w:val="00B95157"/>
    <w:rsid w:val="00BC40B0"/>
    <w:rsid w:val="00BF54F0"/>
    <w:rsid w:val="00DD125A"/>
    <w:rsid w:val="00DF21E8"/>
    <w:rsid w:val="00E20693"/>
    <w:rsid w:val="00E30221"/>
    <w:rsid w:val="00EA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6C4A4"/>
  <w15:chartTrackingRefBased/>
  <w15:docId w15:val="{863D6762-642A-4624-B403-10032BBF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1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利民</dc:creator>
  <cp:keywords/>
  <dc:description/>
  <cp:lastModifiedBy>张 利民</cp:lastModifiedBy>
  <cp:revision>25</cp:revision>
  <cp:lastPrinted>2023-02-17T05:03:00Z</cp:lastPrinted>
  <dcterms:created xsi:type="dcterms:W3CDTF">2023-02-06T08:17:00Z</dcterms:created>
  <dcterms:modified xsi:type="dcterms:W3CDTF">2023-03-02T13:35:00Z</dcterms:modified>
</cp:coreProperties>
</file>